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33F5D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. D</w:t>
      </w:r>
      <w:r>
        <w:rPr>
          <w:rFonts w:hint="eastAsia" w:cs="Times New Roman"/>
          <w:color w:val="auto"/>
          <w:sz w:val="24"/>
          <w:szCs w:val="28"/>
          <w:highlight w:val="none"/>
          <w:lang w:val="en-US" w:eastAsia="zh-CN"/>
        </w:rPr>
        <w:t>etailed ultrasound findings of 4 cases.</w:t>
      </w:r>
    </w:p>
    <w:p w14:paraId="6881BFB0"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14:paraId="218A2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restart"/>
            <w:tcBorders>
              <w:tl2br w:val="nil"/>
              <w:tr2bl w:val="nil"/>
            </w:tcBorders>
          </w:tcPr>
          <w:p w14:paraId="2998FE7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STATIONAL</w:t>
            </w:r>
          </w:p>
          <w:p w14:paraId="0328D0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EEKS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B58A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3813A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4451C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03AD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ECA7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536F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337948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of Reference 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42EB4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6ECE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2D32760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00" w:type="dxa"/>
            <w:gridSpan w:val="8"/>
            <w:tcBorders>
              <w:bottom w:val="single" w:color="auto" w:sz="4" w:space="0"/>
              <w:tl2br w:val="nil"/>
              <w:tr2bl w:val="nil"/>
            </w:tcBorders>
          </w:tcPr>
          <w:p w14:paraId="69E2FD9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A S/D ratio(UAPI)</w:t>
            </w:r>
          </w:p>
        </w:tc>
      </w:tr>
      <w:tr w14:paraId="50862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F8D09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-18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6CF2A3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0(NA)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D606C7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0(NA)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88BC3D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0(NA)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ED2C1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0(NA)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D903AC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1(NA)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E26281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EDV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EBEF14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E51BC6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0C71E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5ED1578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-2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E1E5A67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8(1.58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A712AB7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3(1.4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9E79F3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30E254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B15E80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9(1.4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D4287E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69(1.67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533D9D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A1BCFC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0BE70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4F684F6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-2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2DC7246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4(1.68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12D1D74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0(1.17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3EED0D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A4BC73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7A77DF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2(1.40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D0F738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D7A047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87BFDA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72FA6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65FFE48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-2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0A33356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987C3FC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2(1.24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BAFCC0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1B579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5E88FE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6(1.09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042AEE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CEB9DF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19CACE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3FFE4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5207505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-2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E1A9C3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5(1.3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EE4690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1(1.1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36372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B23EA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C00908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(0.9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09F90F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40A2E8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(1.04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E45CA5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5(1.07)</w:t>
            </w:r>
          </w:p>
        </w:tc>
      </w:tr>
      <w:tr w14:paraId="785F9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037DA46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-2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DC5BFE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(1.2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92E5F2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1(1.04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53BD79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C9D57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495647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(0.8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CFB3A2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9A9891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3(1.06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9E942E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8(1.50)</w:t>
            </w:r>
          </w:p>
        </w:tc>
      </w:tr>
      <w:tr w14:paraId="43FED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7B94DD6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-3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1BC766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(0.8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3D7D6B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7(0.84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062DAF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6(1.17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C8F4E9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8(1.02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FD2BDA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(1.00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0D88A4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D8E311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(0.8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333674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(0.80)</w:t>
            </w:r>
          </w:p>
        </w:tc>
      </w:tr>
      <w:tr w14:paraId="6B8CC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29DED8D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-3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A4CACA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6(0.9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EB81BD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6(0.9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3FE57B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76112C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(NA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BE91B3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(0.98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A9289E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AEDV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D02DA3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(1.0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63F4B4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9(1.19)</w:t>
            </w:r>
          </w:p>
        </w:tc>
      </w:tr>
      <w:tr w14:paraId="42DFD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41E4D43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-3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44124A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(0.99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539058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(0.8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0FE6E0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(0.70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1C783A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(0.8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CC5AF3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(1.0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696C69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46EB47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(1.01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1930B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(0.87)</w:t>
            </w:r>
          </w:p>
        </w:tc>
      </w:tr>
      <w:tr w14:paraId="5E390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0ED6176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-3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8F9D66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7(1.07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662C65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(0.87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6D6BF6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(1.0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0BC19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1(1.02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CAFE11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5A911BD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51D5451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4(0.85)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3D3AAC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(0.99)</w:t>
            </w:r>
          </w:p>
        </w:tc>
      </w:tr>
      <w:tr w14:paraId="0B040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E284CC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37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C5A261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4C88CC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01006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(0.73)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7BA4E0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5(1.21)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DFFB94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9AA5FD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E8B8D8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E89F31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FB12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9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5169476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mniotic Fluid Depth(cm)</w:t>
            </w:r>
          </w:p>
        </w:tc>
      </w:tr>
      <w:tr w14:paraId="79EFD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331087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-18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65E1157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72E4B96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0A9E5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9E60CB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626E66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99F411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820E23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028964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0FD4E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052324E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-2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F70C1D0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0D598A1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B2FABC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5B1C8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AA08E7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5899B7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F38009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724F50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4A2DE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5CEE9E9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-2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9914151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8619855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B26AC3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1DCE4D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C391C8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6EA805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3C4ECC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F39DA0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42ABB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26496E6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-2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87ACFFD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928B66F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78003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11672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09360F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F1EE09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6EC022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6F7555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1A186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625EDCC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-2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D6AD3C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5DCB21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ACDFC9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0EAEDC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3913A6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140B38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39D7F4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BF1C4D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</w:t>
            </w:r>
          </w:p>
        </w:tc>
      </w:tr>
      <w:tr w14:paraId="027F9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5E79202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-2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C5B237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2E5B0D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45FA20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1188B67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DFEEEF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BA8588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07AEB4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F32351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</w:tr>
      <w:tr w14:paraId="1EEE7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362C763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-3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5D1732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E0CA6B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EE3B72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D79D7B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AF9CFA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F620A0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505A9D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5D08EC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310E3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11E9BA7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-3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A92534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6DEF00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57CC0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0C522A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99DFDE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396CB2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C52523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4DA949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</w:t>
            </w:r>
          </w:p>
        </w:tc>
      </w:tr>
      <w:tr w14:paraId="3D302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4073FA1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-34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6808B9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5CB7F0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C4B1BB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245FE53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90AF94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51E7EC9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50A9F1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6DF594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</w:t>
            </w:r>
          </w:p>
        </w:tc>
      </w:tr>
      <w:tr w14:paraId="7D761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57C40E5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-36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38295F7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AC8425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05061E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0143120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548E42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58396A3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0D34220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133149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</w:tr>
      <w:tr w14:paraId="7BAF0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shd w:val="clear" w:color="auto" w:fill="auto"/>
            <w:vAlign w:val="top"/>
          </w:tcPr>
          <w:p w14:paraId="6D33D32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37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675242E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38A9A72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5F11E2E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406331D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575" w:type="dxa"/>
            <w:shd w:val="clear" w:color="auto" w:fill="auto"/>
            <w:vAlign w:val="top"/>
          </w:tcPr>
          <w:p w14:paraId="792EB75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2743FF4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7E43E83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auto"/>
            <w:vAlign w:val="top"/>
          </w:tcPr>
          <w:p w14:paraId="0793964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67407C2E">
      <w:pPr>
        <w:rPr>
          <w:rFonts w:hint="default"/>
          <w:lang w:val="en-US" w:eastAsia="zh-CN"/>
        </w:rPr>
      </w:pPr>
    </w:p>
    <w:p w14:paraId="01797365">
      <w:pPr>
        <w:rPr>
          <w:rFonts w:hint="default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 xml:space="preserve">UA: umbilical artery; S/D: systolic and diastolic velocity ratio; UAPI: umbilical artery pulsatility index; NA: </w:t>
      </w:r>
      <w:r>
        <w:rPr>
          <w:rFonts w:hint="eastAsia"/>
        </w:rPr>
        <w:t>not applicable</w:t>
      </w:r>
      <w:r>
        <w:rPr>
          <w:rFonts w:hint="eastAsia"/>
          <w:lang w:val="en-US" w:eastAsia="zh-CN"/>
        </w:rPr>
        <w:t>; AEDV: absent end-diastolic flow; iAEDV: intermittent absent end-diastolic flow.</w:t>
      </w:r>
    </w:p>
    <w:bookmarkEnd w:id="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0A229C"/>
    <w:rsid w:val="19840D69"/>
    <w:rsid w:val="447424DD"/>
    <w:rsid w:val="7B0A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1161</Characters>
  <Lines>0</Lines>
  <Paragraphs>0</Paragraphs>
  <TotalTime>3</TotalTime>
  <ScaleCrop>false</ScaleCrop>
  <LinksUpToDate>false</LinksUpToDate>
  <CharactersWithSpaces>11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5:36:00Z</dcterms:created>
  <dc:creator>Dr.阮</dc:creator>
  <cp:lastModifiedBy>Dr.阮</cp:lastModifiedBy>
  <dcterms:modified xsi:type="dcterms:W3CDTF">2025-04-08T15:5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D256DBC29AC4CCDB94AE7CC57FB5654_11</vt:lpwstr>
  </property>
  <property fmtid="{D5CDD505-2E9C-101B-9397-08002B2CF9AE}" pid="4" name="KSOTemplateDocerSaveRecord">
    <vt:lpwstr>eyJoZGlkIjoiZWIzN2VkZTgwMGYxNzFhMTBhMWJlMjFmN2NjMmYyYjMiLCJ1c2VySWQiOiIzMzg0Njc4NDQifQ==</vt:lpwstr>
  </property>
</Properties>
</file>